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D7B0F" w14:textId="6ED829DF" w:rsidR="009351D3" w:rsidRPr="00F012D1" w:rsidRDefault="009351D3" w:rsidP="009351D3">
      <w:pPr>
        <w:rPr>
          <w:rFonts w:ascii="Times New Roman" w:hAnsi="Times New Roman" w:cs="Times New Roman"/>
          <w:b/>
          <w:lang w:val="en-GB"/>
        </w:rPr>
      </w:pPr>
      <w:r w:rsidRPr="00F012D1">
        <w:rPr>
          <w:rFonts w:ascii="Times New Roman" w:hAnsi="Times New Roman" w:cs="Times New Roman"/>
          <w:b/>
          <w:lang w:val="en-GB"/>
        </w:rPr>
        <w:t>Appendix 5. Sensitivity analysis on primary outcome at 3 months</w:t>
      </w:r>
    </w:p>
    <w:tbl>
      <w:tblPr>
        <w:tblW w:w="5313" w:type="pct"/>
        <w:tblLayout w:type="fixed"/>
        <w:tblLook w:val="04A0" w:firstRow="1" w:lastRow="0" w:firstColumn="1" w:lastColumn="0" w:noHBand="0" w:noVBand="1"/>
      </w:tblPr>
      <w:tblGrid>
        <w:gridCol w:w="3260"/>
        <w:gridCol w:w="1986"/>
        <w:gridCol w:w="1926"/>
        <w:gridCol w:w="1758"/>
        <w:gridCol w:w="710"/>
      </w:tblGrid>
      <w:tr w:rsidR="009351D3" w:rsidRPr="00DF7710" w14:paraId="029CADCC" w14:textId="77777777" w:rsidTr="00EA4729">
        <w:trPr>
          <w:trHeight w:val="397"/>
        </w:trPr>
        <w:tc>
          <w:tcPr>
            <w:tcW w:w="1691" w:type="pct"/>
            <w:tcBorders>
              <w:bottom w:val="single" w:sz="4" w:space="0" w:color="auto"/>
            </w:tcBorders>
            <w:shd w:val="clear" w:color="auto" w:fill="auto"/>
          </w:tcPr>
          <w:p w14:paraId="55D6E2E3" w14:textId="77777777" w:rsidR="009351D3" w:rsidRPr="00DF7710" w:rsidRDefault="009351D3" w:rsidP="00EA4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fr-FR"/>
              </w:rPr>
            </w:pPr>
          </w:p>
          <w:p w14:paraId="2FCB02CC" w14:textId="77777777" w:rsidR="009351D3" w:rsidRDefault="009351D3" w:rsidP="00EA4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fr-FR"/>
              </w:rPr>
            </w:pPr>
          </w:p>
          <w:p w14:paraId="1A3707E8" w14:textId="77777777" w:rsidR="009351D3" w:rsidRDefault="009351D3" w:rsidP="00EA4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fr-FR"/>
              </w:rPr>
            </w:pPr>
          </w:p>
          <w:p w14:paraId="4C3700CF" w14:textId="77777777" w:rsidR="009351D3" w:rsidRPr="00DF7710" w:rsidRDefault="009351D3" w:rsidP="00EA4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fr-FR"/>
              </w:rPr>
            </w:pPr>
            <w:r w:rsidRPr="00DF771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fr-FR"/>
              </w:rPr>
              <w:t>Change in knee pain (NRS, 0-100), mean (95% CI)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shd w:val="clear" w:color="auto" w:fill="auto"/>
          </w:tcPr>
          <w:p w14:paraId="7526E182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6FA63009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558DB431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38469D6F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  <w:t>Resveratrol</w:t>
            </w:r>
          </w:p>
          <w:p w14:paraId="081278CE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  <w:t>n=71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</w:tcPr>
          <w:p w14:paraId="47B12345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71A2DCE3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1000F3F8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0F9C1C2E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  <w:t>Placebo</w:t>
            </w:r>
          </w:p>
          <w:p w14:paraId="72F1D531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  <w:t>n=71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</w:tcPr>
          <w:p w14:paraId="428CB9C1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  <w:t>Absolute difference (resveratrol</w:t>
            </w:r>
          </w:p>
          <w:p w14:paraId="2BBEEBD1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  <w:t xml:space="preserve"> minus placebo)</w:t>
            </w:r>
            <w:r w:rsidRPr="00DF771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  <w:br/>
              <w:t>(95% CI)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</w:tcPr>
          <w:p w14:paraId="56698E6F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2A8A2C8A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11DB7969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  <w:p w14:paraId="2BCD6B5E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9351D3" w:rsidRPr="00DF7710" w14:paraId="725D78ED" w14:textId="77777777" w:rsidTr="00EA4729">
        <w:trPr>
          <w:trHeight w:val="397"/>
        </w:trPr>
        <w:tc>
          <w:tcPr>
            <w:tcW w:w="1691" w:type="pct"/>
            <w:shd w:val="clear" w:color="auto" w:fill="auto"/>
            <w:vAlign w:val="center"/>
          </w:tcPr>
          <w:p w14:paraId="4FC42ADF" w14:textId="6C4D5B5C" w:rsidR="009351D3" w:rsidRPr="00DF7710" w:rsidRDefault="009351D3" w:rsidP="009351D3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LDA</w:t>
            </w:r>
            <w:proofErr w:type="spellEnd"/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(3 and 6 months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3AD9CF5" w14:textId="77777777" w:rsidR="009351D3" w:rsidRPr="00DF7710" w:rsidRDefault="009351D3" w:rsidP="00EA4729">
            <w:pPr>
              <w:pStyle w:val="Sansinterligne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710">
              <w:rPr>
                <w:rFonts w:ascii="Times New Roman" w:hAnsi="Times New Roman" w:cs="Times New Roman"/>
                <w:sz w:val="20"/>
                <w:szCs w:val="20"/>
              </w:rPr>
              <w:t>-15.7 (-21.1 to -10.3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66B3BB9" w14:textId="77777777" w:rsidR="009351D3" w:rsidRPr="00DF7710" w:rsidRDefault="009351D3" w:rsidP="00EA4729">
            <w:pPr>
              <w:pStyle w:val="Sansinterligne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.2 (-20.5 to -9.8)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7ADEDE14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-0.6 (-8.0 to 6.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2FA961B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0.88</w:t>
            </w:r>
          </w:p>
        </w:tc>
      </w:tr>
      <w:tr w:rsidR="009351D3" w:rsidRPr="00DF7710" w14:paraId="5F26BA35" w14:textId="77777777" w:rsidTr="00EA4729">
        <w:trPr>
          <w:trHeight w:val="397"/>
        </w:trPr>
        <w:tc>
          <w:tcPr>
            <w:tcW w:w="1691" w:type="pct"/>
            <w:shd w:val="clear" w:color="auto" w:fill="auto"/>
            <w:vAlign w:val="center"/>
          </w:tcPr>
          <w:p w14:paraId="06F50440" w14:textId="77777777" w:rsidR="009351D3" w:rsidRPr="00DF7710" w:rsidRDefault="009351D3" w:rsidP="009351D3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LDA</w:t>
            </w:r>
            <w:proofErr w:type="spellEnd"/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(3 months only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0B0D150" w14:textId="77777777" w:rsidR="009351D3" w:rsidRPr="00DF7710" w:rsidRDefault="009351D3" w:rsidP="00EA4729">
            <w:pPr>
              <w:pStyle w:val="Sansinterligne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710">
              <w:rPr>
                <w:rFonts w:ascii="Times New Roman" w:hAnsi="Times New Roman" w:cs="Times New Roman"/>
                <w:sz w:val="20"/>
                <w:szCs w:val="20"/>
              </w:rPr>
              <w:t>-15.7 (-21.1 to -10.3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1A5A972C" w14:textId="77777777" w:rsidR="009351D3" w:rsidRPr="00DF7710" w:rsidRDefault="009351D3" w:rsidP="00EA4729">
            <w:pPr>
              <w:pStyle w:val="Sansinterligne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.1 (-20.4 to -9.7)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206633CD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-0.6 (-8.0 to 6.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BDE0306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0.86</w:t>
            </w:r>
          </w:p>
        </w:tc>
      </w:tr>
      <w:tr w:rsidR="009351D3" w:rsidRPr="00DF7710" w14:paraId="56F010A9" w14:textId="77777777" w:rsidTr="00EA4729">
        <w:trPr>
          <w:trHeight w:val="397"/>
        </w:trPr>
        <w:tc>
          <w:tcPr>
            <w:tcW w:w="1691" w:type="pct"/>
            <w:shd w:val="clear" w:color="auto" w:fill="auto"/>
            <w:vAlign w:val="center"/>
          </w:tcPr>
          <w:p w14:paraId="6BC26E36" w14:textId="77777777" w:rsidR="009351D3" w:rsidRPr="00DF7710" w:rsidRDefault="009351D3" w:rsidP="009351D3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ANCOVA 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D0B05CE" w14:textId="77777777" w:rsidR="009351D3" w:rsidRPr="00DF7710" w:rsidRDefault="009351D3" w:rsidP="00EA4729">
            <w:pPr>
              <w:pStyle w:val="Sansinterligne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710">
              <w:rPr>
                <w:rFonts w:ascii="Times New Roman" w:hAnsi="Times New Roman" w:cs="Times New Roman"/>
                <w:sz w:val="20"/>
                <w:szCs w:val="20"/>
              </w:rPr>
              <w:t>-12.9 (-18.7 to -7.2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AEA70CC" w14:textId="77777777" w:rsidR="009351D3" w:rsidRPr="00DF7710" w:rsidRDefault="009351D3" w:rsidP="00EA4729">
            <w:pPr>
              <w:pStyle w:val="Sansinterligne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1 (-17.9 to -6.3)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1EF62E75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-0.8 (-8.3 to 6.6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5610B01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0.83</w:t>
            </w:r>
          </w:p>
        </w:tc>
      </w:tr>
      <w:tr w:rsidR="009351D3" w:rsidRPr="00DF7710" w14:paraId="34841850" w14:textId="77777777" w:rsidTr="00EA4729">
        <w:trPr>
          <w:trHeight w:val="397"/>
        </w:trPr>
        <w:tc>
          <w:tcPr>
            <w:tcW w:w="1691" w:type="pct"/>
            <w:shd w:val="clear" w:color="auto" w:fill="auto"/>
            <w:vAlign w:val="center"/>
          </w:tcPr>
          <w:p w14:paraId="52BC016E" w14:textId="6082A4C7" w:rsidR="009351D3" w:rsidRPr="00C35731" w:rsidRDefault="009351D3" w:rsidP="009351D3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357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ANCOVA</w:t>
            </w:r>
            <w:r w:rsidR="00C357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+ worst case scenario</w:t>
            </w:r>
            <w:r w:rsidRPr="00C357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</w:rPr>
              <w:t xml:space="preserve"> 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18FB13B" w14:textId="77777777" w:rsidR="009351D3" w:rsidRPr="00DF7710" w:rsidRDefault="009351D3" w:rsidP="00EA4729">
            <w:pPr>
              <w:pStyle w:val="Sansinterligne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710">
              <w:rPr>
                <w:rFonts w:ascii="Times New Roman" w:hAnsi="Times New Roman" w:cs="Times New Roman"/>
                <w:sz w:val="20"/>
                <w:szCs w:val="20"/>
              </w:rPr>
              <w:t>-9.9 (-16.2 to -3.6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508ED6DC" w14:textId="77777777" w:rsidR="009351D3" w:rsidRPr="00DF7710" w:rsidRDefault="009351D3" w:rsidP="00EA4729">
            <w:pPr>
              <w:pStyle w:val="Sansinterligne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.4 (-20.7 to -8.0)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12D59921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4.5 (-3.6 to 12.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7604D59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0.27</w:t>
            </w:r>
          </w:p>
        </w:tc>
      </w:tr>
      <w:tr w:rsidR="009351D3" w:rsidRPr="00DF7710" w14:paraId="74CDEAC9" w14:textId="77777777" w:rsidTr="00EA4729">
        <w:trPr>
          <w:trHeight w:val="397"/>
        </w:trPr>
        <w:tc>
          <w:tcPr>
            <w:tcW w:w="16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58BC1" w14:textId="08768A3E" w:rsidR="009351D3" w:rsidRPr="00C35731" w:rsidRDefault="009351D3" w:rsidP="009351D3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357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ANCOVA</w:t>
            </w:r>
            <w:r w:rsidR="00C357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r w:rsidR="00C357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+ </w:t>
            </w:r>
            <w:r w:rsidR="00C357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best</w:t>
            </w:r>
            <w:r w:rsidR="00C357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case scenario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F4B05" w14:textId="77777777" w:rsidR="009351D3" w:rsidRPr="00DF7710" w:rsidRDefault="009351D3" w:rsidP="00EA4729">
            <w:pPr>
              <w:pStyle w:val="Sansinterligne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710">
              <w:rPr>
                <w:rFonts w:ascii="Times New Roman" w:hAnsi="Times New Roman" w:cs="Times New Roman"/>
                <w:sz w:val="20"/>
                <w:szCs w:val="20"/>
              </w:rPr>
              <w:t>-15.1 (-21.2 to -8.9)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DEBD7" w14:textId="77777777" w:rsidR="009351D3" w:rsidRPr="00DF7710" w:rsidRDefault="009351D3" w:rsidP="00EA4729">
            <w:pPr>
              <w:pStyle w:val="Sansinterligne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5 (-15.8 to -3.3)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D5599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-5.5 (-13.4 to 2.4)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994CB" w14:textId="77777777" w:rsidR="009351D3" w:rsidRPr="00DF7710" w:rsidRDefault="009351D3" w:rsidP="00EA47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DF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0.17</w:t>
            </w:r>
          </w:p>
        </w:tc>
      </w:tr>
    </w:tbl>
    <w:p w14:paraId="1AB52652" w14:textId="32C20D64" w:rsidR="009351D3" w:rsidRPr="009E621E" w:rsidRDefault="003A4D47" w:rsidP="009351D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NCOVA: </w:t>
      </w:r>
      <w:r w:rsidRPr="003A4D47">
        <w:rPr>
          <w:rFonts w:ascii="Times New Roman" w:hAnsi="Times New Roman" w:cs="Times New Roman"/>
          <w:sz w:val="20"/>
          <w:szCs w:val="20"/>
          <w:lang w:val="en-GB"/>
        </w:rPr>
        <w:t>analysis of covarianc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C35731">
        <w:rPr>
          <w:rFonts w:ascii="Times New Roman" w:hAnsi="Times New Roman" w:cs="Times New Roman"/>
          <w:sz w:val="20"/>
          <w:szCs w:val="20"/>
          <w:lang w:val="en-GB"/>
        </w:rPr>
        <w:t xml:space="preserve">CI: confidence interval; </w:t>
      </w:r>
      <w:proofErr w:type="spellStart"/>
      <w:r w:rsidR="009351D3" w:rsidRPr="009E621E">
        <w:rPr>
          <w:rFonts w:ascii="Times New Roman" w:hAnsi="Times New Roman" w:cs="Times New Roman"/>
          <w:sz w:val="20"/>
          <w:szCs w:val="20"/>
          <w:lang w:val="en-GB"/>
        </w:rPr>
        <w:t>cLDA</w:t>
      </w:r>
      <w:proofErr w:type="spellEnd"/>
      <w:r w:rsidR="009351D3" w:rsidRPr="009E621E">
        <w:rPr>
          <w:rFonts w:ascii="Times New Roman" w:hAnsi="Times New Roman" w:cs="Times New Roman"/>
          <w:sz w:val="20"/>
          <w:szCs w:val="20"/>
          <w:lang w:val="en-GB"/>
        </w:rPr>
        <w:t>: constrained longitudinal analysis</w:t>
      </w:r>
      <w:r w:rsidR="00C35731">
        <w:rPr>
          <w:rFonts w:ascii="Times New Roman" w:hAnsi="Times New Roman" w:cs="Times New Roman"/>
          <w:sz w:val="20"/>
          <w:szCs w:val="20"/>
          <w:lang w:val="en-GB"/>
        </w:rPr>
        <w:t>; NRS: numeric rating scale</w:t>
      </w:r>
    </w:p>
    <w:p w14:paraId="328BD0A9" w14:textId="1C2E812D" w:rsidR="009351D3" w:rsidRPr="009E621E" w:rsidRDefault="009351D3" w:rsidP="009351D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E621E">
        <w:rPr>
          <w:rFonts w:ascii="Times New Roman" w:hAnsi="Times New Roman" w:cs="Times New Roman"/>
          <w:sz w:val="20"/>
          <w:szCs w:val="20"/>
          <w:lang w:val="en-GB"/>
        </w:rPr>
        <w:t>Worst-case scenario assumes missing</w:t>
      </w:r>
      <w:r w:rsidR="00EA4729">
        <w:rPr>
          <w:rFonts w:ascii="Times New Roman" w:hAnsi="Times New Roman" w:cs="Times New Roman"/>
          <w:sz w:val="20"/>
          <w:szCs w:val="20"/>
          <w:lang w:val="en-GB"/>
        </w:rPr>
        <w:t xml:space="preserve"> NRS</w:t>
      </w:r>
      <w:r w:rsidRPr="009E621E">
        <w:rPr>
          <w:rFonts w:ascii="Times New Roman" w:hAnsi="Times New Roman" w:cs="Times New Roman"/>
          <w:sz w:val="20"/>
          <w:szCs w:val="20"/>
          <w:lang w:val="en-GB"/>
        </w:rPr>
        <w:t xml:space="preserve"> knee pain values at 3 months in Resveratrol group had the worst possible value (=100) and those in control group had the best possible value (=0)</w:t>
      </w:r>
    </w:p>
    <w:p w14:paraId="38D0B810" w14:textId="6EB6BAF3" w:rsidR="009351D3" w:rsidRDefault="009351D3" w:rsidP="009351D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E621E">
        <w:rPr>
          <w:rFonts w:ascii="Times New Roman" w:hAnsi="Times New Roman" w:cs="Times New Roman"/>
          <w:sz w:val="20"/>
          <w:szCs w:val="20"/>
          <w:lang w:val="en-GB"/>
        </w:rPr>
        <w:t>Best-case scenario assumes missing knee pain values at 3 months in Resveratrol group had the best possible value (=0) and those in control group had the worst possible value (=100)</w:t>
      </w:r>
    </w:p>
    <w:p w14:paraId="732EF715" w14:textId="58796736" w:rsidR="009351D3" w:rsidRPr="009E621E" w:rsidRDefault="009351D3" w:rsidP="009351D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primary analysis</w:t>
      </w:r>
    </w:p>
    <w:sectPr w:rsidR="009351D3" w:rsidRPr="009E621E" w:rsidSect="00E67C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D8B24" w14:textId="77777777" w:rsidR="00FF5621" w:rsidRDefault="00FF5621" w:rsidP="0040063E">
      <w:pPr>
        <w:spacing w:after="0" w:line="240" w:lineRule="auto"/>
      </w:pPr>
      <w:r>
        <w:separator/>
      </w:r>
    </w:p>
  </w:endnote>
  <w:endnote w:type="continuationSeparator" w:id="0">
    <w:p w14:paraId="618B3BDF" w14:textId="77777777" w:rsidR="00FF5621" w:rsidRDefault="00FF5621" w:rsidP="0040063E">
      <w:pPr>
        <w:spacing w:after="0" w:line="240" w:lineRule="auto"/>
      </w:pPr>
      <w:r>
        <w:continuationSeparator/>
      </w:r>
    </w:p>
  </w:endnote>
  <w:endnote w:type="continuationNotice" w:id="1">
    <w:p w14:paraId="3FD4D0C8" w14:textId="77777777" w:rsidR="00FF5621" w:rsidRDefault="00FF56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6634F" w14:textId="77777777" w:rsidR="00DD7F84" w:rsidRDefault="00DD7F8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6655207"/>
      <w:docPartObj>
        <w:docPartGallery w:val="Page Numbers (Bottom of Page)"/>
        <w:docPartUnique/>
      </w:docPartObj>
    </w:sdtPr>
    <w:sdtEndPr/>
    <w:sdtContent>
      <w:p w14:paraId="6FC40310" w14:textId="38F396E5" w:rsidR="00EA4729" w:rsidRDefault="00FF5621">
        <w:pPr>
          <w:pStyle w:val="Pieddepage"/>
          <w:jc w:val="right"/>
        </w:pPr>
      </w:p>
    </w:sdtContent>
  </w:sdt>
  <w:p w14:paraId="4DB66929" w14:textId="77777777" w:rsidR="00EA4729" w:rsidRDefault="00EA472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9D881" w14:textId="77777777" w:rsidR="00DD7F84" w:rsidRDefault="00DD7F8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9B74F" w14:textId="77777777" w:rsidR="00FF5621" w:rsidRDefault="00FF5621" w:rsidP="0040063E">
      <w:pPr>
        <w:spacing w:after="0" w:line="240" w:lineRule="auto"/>
      </w:pPr>
      <w:r>
        <w:separator/>
      </w:r>
    </w:p>
  </w:footnote>
  <w:footnote w:type="continuationSeparator" w:id="0">
    <w:p w14:paraId="51BE876A" w14:textId="77777777" w:rsidR="00FF5621" w:rsidRDefault="00FF5621" w:rsidP="0040063E">
      <w:pPr>
        <w:spacing w:after="0" w:line="240" w:lineRule="auto"/>
      </w:pPr>
      <w:r>
        <w:continuationSeparator/>
      </w:r>
    </w:p>
  </w:footnote>
  <w:footnote w:type="continuationNotice" w:id="1">
    <w:p w14:paraId="481785A0" w14:textId="77777777" w:rsidR="00FF5621" w:rsidRDefault="00FF562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4034F" w14:textId="77777777" w:rsidR="00DD7F84" w:rsidRDefault="00DD7F8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FFB4D" w14:textId="77777777" w:rsidR="00EA4729" w:rsidRDefault="00EA472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C393B" w14:textId="77777777" w:rsidR="00DD7F84" w:rsidRDefault="00DD7F8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7D42"/>
    <w:multiLevelType w:val="hybridMultilevel"/>
    <w:tmpl w:val="29AACD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37173"/>
    <w:multiLevelType w:val="hybridMultilevel"/>
    <w:tmpl w:val="3EBC05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10CA1"/>
    <w:multiLevelType w:val="hybridMultilevel"/>
    <w:tmpl w:val="39C224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62D05"/>
    <w:multiLevelType w:val="hybridMultilevel"/>
    <w:tmpl w:val="AA6C9D80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4" w15:restartNumberingAfterBreak="0">
    <w:nsid w:val="0DD83D92"/>
    <w:multiLevelType w:val="hybridMultilevel"/>
    <w:tmpl w:val="02802F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60AF8"/>
    <w:multiLevelType w:val="hybridMultilevel"/>
    <w:tmpl w:val="EC46D51C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6" w15:restartNumberingAfterBreak="0">
    <w:nsid w:val="12057D01"/>
    <w:multiLevelType w:val="hybridMultilevel"/>
    <w:tmpl w:val="BF0A99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228D4"/>
    <w:multiLevelType w:val="hybridMultilevel"/>
    <w:tmpl w:val="7AE065E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3A340D"/>
    <w:multiLevelType w:val="hybridMultilevel"/>
    <w:tmpl w:val="4EA6B2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61841"/>
    <w:multiLevelType w:val="hybridMultilevel"/>
    <w:tmpl w:val="77AA2350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0" w15:restartNumberingAfterBreak="0">
    <w:nsid w:val="2FFC03BB"/>
    <w:multiLevelType w:val="hybridMultilevel"/>
    <w:tmpl w:val="7D3AB9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800558"/>
    <w:multiLevelType w:val="hybridMultilevel"/>
    <w:tmpl w:val="6B4806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14104"/>
    <w:multiLevelType w:val="hybridMultilevel"/>
    <w:tmpl w:val="EEEA31E6"/>
    <w:lvl w:ilvl="0" w:tplc="1FC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E7D80"/>
    <w:multiLevelType w:val="hybridMultilevel"/>
    <w:tmpl w:val="C19886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161BE2"/>
    <w:multiLevelType w:val="hybridMultilevel"/>
    <w:tmpl w:val="C3763C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F866AD"/>
    <w:multiLevelType w:val="hybridMultilevel"/>
    <w:tmpl w:val="94C24A42"/>
    <w:lvl w:ilvl="0" w:tplc="1FC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33908"/>
    <w:multiLevelType w:val="hybridMultilevel"/>
    <w:tmpl w:val="573033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4F2561"/>
    <w:multiLevelType w:val="hybridMultilevel"/>
    <w:tmpl w:val="79C88A8A"/>
    <w:lvl w:ilvl="0" w:tplc="7C00A3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4838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E606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2EB7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047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0A6B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9619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88106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7CD6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82120DF"/>
    <w:multiLevelType w:val="hybridMultilevel"/>
    <w:tmpl w:val="A9465F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765F01"/>
    <w:multiLevelType w:val="hybridMultilevel"/>
    <w:tmpl w:val="C35AE9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EC4154"/>
    <w:multiLevelType w:val="hybridMultilevel"/>
    <w:tmpl w:val="ED1E502A"/>
    <w:lvl w:ilvl="0" w:tplc="B37891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8C09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4AEE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56E1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60F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1651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C81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055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BEC3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C4550D2"/>
    <w:multiLevelType w:val="hybridMultilevel"/>
    <w:tmpl w:val="8D8CD574"/>
    <w:lvl w:ilvl="0" w:tplc="41722D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DC3E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78CB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F4A5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C09C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607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E4C5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44986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58A2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4F94FF9"/>
    <w:multiLevelType w:val="hybridMultilevel"/>
    <w:tmpl w:val="B7F6EE1A"/>
    <w:lvl w:ilvl="0" w:tplc="0290C0C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1A7B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1268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64B5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88B0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70F94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3462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DA8A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FA02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9"/>
  </w:num>
  <w:num w:numId="2">
    <w:abstractNumId w:val="13"/>
  </w:num>
  <w:num w:numId="3">
    <w:abstractNumId w:val="16"/>
  </w:num>
  <w:num w:numId="4">
    <w:abstractNumId w:val="14"/>
  </w:num>
  <w:num w:numId="5">
    <w:abstractNumId w:val="7"/>
  </w:num>
  <w:num w:numId="6">
    <w:abstractNumId w:val="0"/>
  </w:num>
  <w:num w:numId="7">
    <w:abstractNumId w:val="12"/>
  </w:num>
  <w:num w:numId="8">
    <w:abstractNumId w:val="15"/>
  </w:num>
  <w:num w:numId="9">
    <w:abstractNumId w:val="9"/>
  </w:num>
  <w:num w:numId="10">
    <w:abstractNumId w:val="3"/>
  </w:num>
  <w:num w:numId="11">
    <w:abstractNumId w:val="5"/>
  </w:num>
  <w:num w:numId="12">
    <w:abstractNumId w:val="21"/>
  </w:num>
  <w:num w:numId="13">
    <w:abstractNumId w:val="20"/>
  </w:num>
  <w:num w:numId="14">
    <w:abstractNumId w:val="17"/>
  </w:num>
  <w:num w:numId="15">
    <w:abstractNumId w:val="22"/>
  </w:num>
  <w:num w:numId="16">
    <w:abstractNumId w:val="4"/>
  </w:num>
  <w:num w:numId="17">
    <w:abstractNumId w:val="6"/>
  </w:num>
  <w:num w:numId="18">
    <w:abstractNumId w:val="11"/>
  </w:num>
  <w:num w:numId="19">
    <w:abstractNumId w:val="18"/>
  </w:num>
  <w:num w:numId="20">
    <w:abstractNumId w:val="10"/>
  </w:num>
  <w:num w:numId="21">
    <w:abstractNumId w:val="10"/>
  </w:num>
  <w:num w:numId="22">
    <w:abstractNumId w:val="7"/>
  </w:num>
  <w:num w:numId="23">
    <w:abstractNumId w:val="14"/>
  </w:num>
  <w:num w:numId="24">
    <w:abstractNumId w:val="19"/>
  </w:num>
  <w:num w:numId="25">
    <w:abstractNumId w:val="2"/>
  </w:num>
  <w:num w:numId="26">
    <w:abstractNumId w:val="1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1A"/>
    <w:rsid w:val="00056A2D"/>
    <w:rsid w:val="0006048A"/>
    <w:rsid w:val="00067C1A"/>
    <w:rsid w:val="00095EF5"/>
    <w:rsid w:val="000C777B"/>
    <w:rsid w:val="000F3324"/>
    <w:rsid w:val="00101772"/>
    <w:rsid w:val="00104C27"/>
    <w:rsid w:val="00120AB9"/>
    <w:rsid w:val="00120EAE"/>
    <w:rsid w:val="0013437F"/>
    <w:rsid w:val="00142F24"/>
    <w:rsid w:val="001538D0"/>
    <w:rsid w:val="001635A8"/>
    <w:rsid w:val="00163E33"/>
    <w:rsid w:val="0016602D"/>
    <w:rsid w:val="00172F44"/>
    <w:rsid w:val="00173F45"/>
    <w:rsid w:val="0018686B"/>
    <w:rsid w:val="00187405"/>
    <w:rsid w:val="001B4582"/>
    <w:rsid w:val="001C61F4"/>
    <w:rsid w:val="001D1419"/>
    <w:rsid w:val="001D63CA"/>
    <w:rsid w:val="001E2235"/>
    <w:rsid w:val="0020555A"/>
    <w:rsid w:val="002059B6"/>
    <w:rsid w:val="00222698"/>
    <w:rsid w:val="002479C9"/>
    <w:rsid w:val="00260F37"/>
    <w:rsid w:val="00261A32"/>
    <w:rsid w:val="00281398"/>
    <w:rsid w:val="00297FAB"/>
    <w:rsid w:val="002C2825"/>
    <w:rsid w:val="002C72F4"/>
    <w:rsid w:val="002F72C0"/>
    <w:rsid w:val="00307059"/>
    <w:rsid w:val="00321008"/>
    <w:rsid w:val="0032629E"/>
    <w:rsid w:val="00330A30"/>
    <w:rsid w:val="00342598"/>
    <w:rsid w:val="00353283"/>
    <w:rsid w:val="003539D7"/>
    <w:rsid w:val="00371082"/>
    <w:rsid w:val="00372B40"/>
    <w:rsid w:val="00372DD8"/>
    <w:rsid w:val="003A4D47"/>
    <w:rsid w:val="003B00B9"/>
    <w:rsid w:val="003C0B7B"/>
    <w:rsid w:val="003C1FAB"/>
    <w:rsid w:val="003C6146"/>
    <w:rsid w:val="003D3EB0"/>
    <w:rsid w:val="003F7F8F"/>
    <w:rsid w:val="0040063E"/>
    <w:rsid w:val="00403EF2"/>
    <w:rsid w:val="00421A0E"/>
    <w:rsid w:val="00441D9C"/>
    <w:rsid w:val="00447D59"/>
    <w:rsid w:val="00450A03"/>
    <w:rsid w:val="004575A0"/>
    <w:rsid w:val="004664EC"/>
    <w:rsid w:val="004676D7"/>
    <w:rsid w:val="0047527F"/>
    <w:rsid w:val="004963F3"/>
    <w:rsid w:val="004A785E"/>
    <w:rsid w:val="004C3043"/>
    <w:rsid w:val="004E258B"/>
    <w:rsid w:val="004F1148"/>
    <w:rsid w:val="004F6406"/>
    <w:rsid w:val="00522D87"/>
    <w:rsid w:val="00561814"/>
    <w:rsid w:val="00596116"/>
    <w:rsid w:val="005A7254"/>
    <w:rsid w:val="005C2457"/>
    <w:rsid w:val="005C4C89"/>
    <w:rsid w:val="005D7D70"/>
    <w:rsid w:val="005E45B5"/>
    <w:rsid w:val="005F056A"/>
    <w:rsid w:val="005F41E4"/>
    <w:rsid w:val="006046E9"/>
    <w:rsid w:val="0067598F"/>
    <w:rsid w:val="00677546"/>
    <w:rsid w:val="006941AB"/>
    <w:rsid w:val="006B6B84"/>
    <w:rsid w:val="006C4609"/>
    <w:rsid w:val="006D0A54"/>
    <w:rsid w:val="006D3614"/>
    <w:rsid w:val="006E1F47"/>
    <w:rsid w:val="00700E2C"/>
    <w:rsid w:val="00714DC7"/>
    <w:rsid w:val="00717291"/>
    <w:rsid w:val="00721D5F"/>
    <w:rsid w:val="00727A24"/>
    <w:rsid w:val="007479A0"/>
    <w:rsid w:val="007A3D42"/>
    <w:rsid w:val="007C0539"/>
    <w:rsid w:val="007D5660"/>
    <w:rsid w:val="007E7C92"/>
    <w:rsid w:val="007F4FBA"/>
    <w:rsid w:val="00800C0C"/>
    <w:rsid w:val="008147C9"/>
    <w:rsid w:val="0081568E"/>
    <w:rsid w:val="008249EF"/>
    <w:rsid w:val="008410DC"/>
    <w:rsid w:val="00860BEA"/>
    <w:rsid w:val="00860D8D"/>
    <w:rsid w:val="00861503"/>
    <w:rsid w:val="00863FF0"/>
    <w:rsid w:val="00865961"/>
    <w:rsid w:val="0088292F"/>
    <w:rsid w:val="008869ED"/>
    <w:rsid w:val="00887485"/>
    <w:rsid w:val="00891419"/>
    <w:rsid w:val="008B4EA7"/>
    <w:rsid w:val="008F105A"/>
    <w:rsid w:val="008F5274"/>
    <w:rsid w:val="00912E7F"/>
    <w:rsid w:val="009351D3"/>
    <w:rsid w:val="00940B1A"/>
    <w:rsid w:val="00941BBC"/>
    <w:rsid w:val="0098180D"/>
    <w:rsid w:val="00993AD3"/>
    <w:rsid w:val="009B0F47"/>
    <w:rsid w:val="009C1F0A"/>
    <w:rsid w:val="009E2748"/>
    <w:rsid w:val="009E42DD"/>
    <w:rsid w:val="009E60EE"/>
    <w:rsid w:val="009E6F2B"/>
    <w:rsid w:val="009F3453"/>
    <w:rsid w:val="009F51F0"/>
    <w:rsid w:val="00A10819"/>
    <w:rsid w:val="00A168DA"/>
    <w:rsid w:val="00A41281"/>
    <w:rsid w:val="00A44E9C"/>
    <w:rsid w:val="00A454D5"/>
    <w:rsid w:val="00A52AD8"/>
    <w:rsid w:val="00A53DE4"/>
    <w:rsid w:val="00A72E66"/>
    <w:rsid w:val="00A74A22"/>
    <w:rsid w:val="00A778C2"/>
    <w:rsid w:val="00AF4DDB"/>
    <w:rsid w:val="00B00375"/>
    <w:rsid w:val="00B13843"/>
    <w:rsid w:val="00B1617D"/>
    <w:rsid w:val="00B203D5"/>
    <w:rsid w:val="00B232F8"/>
    <w:rsid w:val="00B240E1"/>
    <w:rsid w:val="00B26B7E"/>
    <w:rsid w:val="00B27241"/>
    <w:rsid w:val="00B466A2"/>
    <w:rsid w:val="00B70BFF"/>
    <w:rsid w:val="00B718EE"/>
    <w:rsid w:val="00B7334F"/>
    <w:rsid w:val="00B738DD"/>
    <w:rsid w:val="00B75326"/>
    <w:rsid w:val="00B91871"/>
    <w:rsid w:val="00B943EB"/>
    <w:rsid w:val="00BD7D49"/>
    <w:rsid w:val="00BE56AE"/>
    <w:rsid w:val="00BE724F"/>
    <w:rsid w:val="00BF0192"/>
    <w:rsid w:val="00BF2505"/>
    <w:rsid w:val="00C1578A"/>
    <w:rsid w:val="00C2636E"/>
    <w:rsid w:val="00C26D29"/>
    <w:rsid w:val="00C35731"/>
    <w:rsid w:val="00C35949"/>
    <w:rsid w:val="00C501E8"/>
    <w:rsid w:val="00C5134E"/>
    <w:rsid w:val="00C5466F"/>
    <w:rsid w:val="00C54A52"/>
    <w:rsid w:val="00CA72A8"/>
    <w:rsid w:val="00CC24EB"/>
    <w:rsid w:val="00CC3A9B"/>
    <w:rsid w:val="00CC7210"/>
    <w:rsid w:val="00CD13B5"/>
    <w:rsid w:val="00CD5F83"/>
    <w:rsid w:val="00CD6113"/>
    <w:rsid w:val="00CE50DB"/>
    <w:rsid w:val="00CF2A8E"/>
    <w:rsid w:val="00D06138"/>
    <w:rsid w:val="00D2585D"/>
    <w:rsid w:val="00D45CDA"/>
    <w:rsid w:val="00D62330"/>
    <w:rsid w:val="00DC359C"/>
    <w:rsid w:val="00DD0BAE"/>
    <w:rsid w:val="00DD2BAF"/>
    <w:rsid w:val="00DD6276"/>
    <w:rsid w:val="00DD7F84"/>
    <w:rsid w:val="00DE2981"/>
    <w:rsid w:val="00DE5908"/>
    <w:rsid w:val="00DF3D0A"/>
    <w:rsid w:val="00E024AC"/>
    <w:rsid w:val="00E34C42"/>
    <w:rsid w:val="00E3508D"/>
    <w:rsid w:val="00E37664"/>
    <w:rsid w:val="00E44802"/>
    <w:rsid w:val="00E67CA6"/>
    <w:rsid w:val="00E71637"/>
    <w:rsid w:val="00E773AD"/>
    <w:rsid w:val="00EA09C0"/>
    <w:rsid w:val="00EA101D"/>
    <w:rsid w:val="00EA4729"/>
    <w:rsid w:val="00EC661A"/>
    <w:rsid w:val="00EE0BBC"/>
    <w:rsid w:val="00F012D1"/>
    <w:rsid w:val="00F0370C"/>
    <w:rsid w:val="00F060CC"/>
    <w:rsid w:val="00F31B07"/>
    <w:rsid w:val="00F37E96"/>
    <w:rsid w:val="00F65614"/>
    <w:rsid w:val="00F7415B"/>
    <w:rsid w:val="00F76B1C"/>
    <w:rsid w:val="00F804FF"/>
    <w:rsid w:val="00F84F21"/>
    <w:rsid w:val="00F91B82"/>
    <w:rsid w:val="00FB25A4"/>
    <w:rsid w:val="00FB2F9D"/>
    <w:rsid w:val="00FE3068"/>
    <w:rsid w:val="00FE5F0E"/>
    <w:rsid w:val="00FF0B35"/>
    <w:rsid w:val="00FF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36AA96"/>
  <w15:docId w15:val="{D6CB4A80-2D4E-4EBD-AB07-C09DF934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EC661A"/>
    <w:pPr>
      <w:ind w:left="720"/>
      <w:contextualSpacing/>
    </w:pPr>
    <w:rPr>
      <w:rFonts w:eastAsiaTheme="minorEastAsia"/>
      <w:lang w:val="en-US"/>
    </w:rPr>
  </w:style>
  <w:style w:type="table" w:styleId="Grilledutableau">
    <w:name w:val="Table Grid"/>
    <w:basedOn w:val="TableauNormal"/>
    <w:uiPriority w:val="59"/>
    <w:rsid w:val="00EC661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link w:val="Paragraphedeliste"/>
    <w:uiPriority w:val="34"/>
    <w:rsid w:val="00EC661A"/>
    <w:rPr>
      <w:rFonts w:eastAsiaTheme="minorEastAsia"/>
      <w:lang w:val="en-US"/>
    </w:rPr>
  </w:style>
  <w:style w:type="paragraph" w:styleId="Sansinterligne">
    <w:name w:val="No Spacing"/>
    <w:link w:val="SansinterligneCar"/>
    <w:uiPriority w:val="1"/>
    <w:qFormat/>
    <w:rsid w:val="00EC661A"/>
    <w:pPr>
      <w:spacing w:after="0" w:line="240" w:lineRule="auto"/>
    </w:pPr>
    <w:rPr>
      <w:rFonts w:eastAsiaTheme="minorEastAsia"/>
      <w:lang w:val="en-US"/>
    </w:rPr>
  </w:style>
  <w:style w:type="paragraph" w:styleId="En-tte">
    <w:name w:val="header"/>
    <w:basedOn w:val="Normal"/>
    <w:link w:val="En-tteCar"/>
    <w:uiPriority w:val="99"/>
    <w:unhideWhenUsed/>
    <w:rsid w:val="00400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063E"/>
  </w:style>
  <w:style w:type="paragraph" w:styleId="Pieddepage">
    <w:name w:val="footer"/>
    <w:basedOn w:val="Normal"/>
    <w:link w:val="PieddepageCar"/>
    <w:uiPriority w:val="99"/>
    <w:unhideWhenUsed/>
    <w:rsid w:val="00400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063E"/>
  </w:style>
  <w:style w:type="character" w:styleId="Marquedecommentaire">
    <w:name w:val="annotation reference"/>
    <w:basedOn w:val="Policepardfaut"/>
    <w:uiPriority w:val="99"/>
    <w:semiHidden/>
    <w:unhideWhenUsed/>
    <w:rsid w:val="00FB25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25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25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25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25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2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25A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C2636E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9E42DD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unhideWhenUsed/>
    <w:rsid w:val="00B73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ableNote">
    <w:name w:val="TableNote"/>
    <w:basedOn w:val="Normal"/>
    <w:rsid w:val="00F0370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Lienhypertexte">
    <w:name w:val="Hyperlink"/>
    <w:rsid w:val="00F0370C"/>
    <w:rPr>
      <w:color w:val="0000FF"/>
      <w:u w:val="single"/>
    </w:rPr>
  </w:style>
  <w:style w:type="paragraph" w:customStyle="1" w:styleId="TableHeader">
    <w:name w:val="TableHeader"/>
    <w:basedOn w:val="Normal"/>
    <w:rsid w:val="00F0370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03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2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3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68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4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23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06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7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8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2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2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3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5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64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88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13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01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59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1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6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40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9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6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61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2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0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Nguyen</dc:creator>
  <cp:lastModifiedBy>Christelle Nguyen</cp:lastModifiedBy>
  <cp:revision>4</cp:revision>
  <cp:lastPrinted>2021-04-28T14:12:00Z</cp:lastPrinted>
  <dcterms:created xsi:type="dcterms:W3CDTF">2024-07-11T17:26:00Z</dcterms:created>
  <dcterms:modified xsi:type="dcterms:W3CDTF">2024-07-11T17:58:00Z</dcterms:modified>
</cp:coreProperties>
</file>